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A50" w:rsidRPr="00CF5809" w:rsidRDefault="00F96A50" w:rsidP="00F96A5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4. </w:t>
      </w:r>
      <w:r>
        <w:rPr>
          <w:rFonts w:ascii="Times New Roman" w:hAnsi="Times New Roman" w:cs="Times New Roman"/>
          <w:lang w:val="en-US"/>
        </w:rPr>
        <w:t>Effect of using total linear features length or woody linear features length on abundance model performance. For each species, the best performing model (lowest AIC) is shown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297"/>
        <w:gridCol w:w="1300"/>
        <w:gridCol w:w="2463"/>
      </w:tblGrid>
      <w:tr w:rsidR="00F96A50" w:rsidRPr="00CF5809" w:rsidTr="000D70E6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A50" w:rsidRPr="00CF5809" w:rsidRDefault="00F96A50" w:rsidP="000D70E6">
            <w:pPr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A50" w:rsidRPr="00CF5809" w:rsidRDefault="00F96A50" w:rsidP="000D7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st m</w:t>
            </w:r>
            <w:r w:rsidRPr="00CF5809"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A50" w:rsidRPr="00CF5809" w:rsidRDefault="00F96A50" w:rsidP="000D7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IC with </w:t>
            </w:r>
            <w:r w:rsidRPr="00CF5809">
              <w:rPr>
                <w:rFonts w:ascii="Times New Roman" w:hAnsi="Times New Roman" w:cs="Times New Roman"/>
              </w:rPr>
              <w:t>linear features</w:t>
            </w:r>
            <w:r>
              <w:rPr>
                <w:rFonts w:ascii="Times New Roman" w:hAnsi="Times New Roman" w:cs="Times New Roman"/>
              </w:rPr>
              <w:t xml:space="preserve"> term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A50" w:rsidRPr="00CF5809" w:rsidRDefault="00F96A50" w:rsidP="000D7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IC with </w:t>
            </w:r>
            <w:r w:rsidRPr="00CF5809">
              <w:rPr>
                <w:rFonts w:ascii="Times New Roman" w:hAnsi="Times New Roman" w:cs="Times New Roman"/>
              </w:rPr>
              <w:t>woody linear features</w:t>
            </w:r>
            <w:r>
              <w:rPr>
                <w:rFonts w:ascii="Times New Roman" w:hAnsi="Times New Roman" w:cs="Times New Roman"/>
              </w:rPr>
              <w:t xml:space="preserve"> term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tcBorders>
              <w:top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Buzzard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0530.1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0541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Corn Bunting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4162.1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4183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Chaffinch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8213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68194.2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Kestrel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8211.9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8144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apwing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4409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4412.8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net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1918.0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1884.9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esser Whitethroat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7738.1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7726.2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Grey Partridg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ear only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7356.6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7435.1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Reed Bunting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3583.7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3567.1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Rook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4159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4055.1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kylark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9764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9757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tock Dov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4601.3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4668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Barn Swallow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1278.1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1294.9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Turtle Dov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438.8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468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Tree Sparrow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6770.3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782.3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Common Whitethroat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5348.3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65347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Yellowhammer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0345.8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0392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Yellow Wagtail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983.9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4005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mall Whit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811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812.1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Comma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1471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1470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Common Blu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516.6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504.4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White-letter Hairstreak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ear only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598.6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03.4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Purple Hairstreak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ear only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2692.9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2692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Essex Skipper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ear only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2760.5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2767.2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lastRenderedPageBreak/>
              <w:t>Small Skipper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0301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0299.5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mall Tortoiseshell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1372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1369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Brown Argus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791.8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6773.5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Holly Blu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inear only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6232.6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6233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mall Heath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1845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1830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Orange Tip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0155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0145.8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Brimston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1699.2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1693.8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mall Copper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9739.7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9738.6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Meadow Brown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25870.6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25875.5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Gatekeeper / Hedge Brown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8478.7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8482.5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Marbled Whit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1122.3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1114.3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Ringlet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8797.7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8799.9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Peacock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640.5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640.4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arge Skipper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3128.8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3138.7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Speckled Wood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346.3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343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Wall Brown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interaction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3608.9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3601.0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Large White</w:t>
            </w:r>
          </w:p>
        </w:tc>
        <w:tc>
          <w:tcPr>
            <w:tcW w:w="2297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Agriculture, additive</w:t>
            </w:r>
          </w:p>
        </w:tc>
        <w:tc>
          <w:tcPr>
            <w:tcW w:w="1300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309.4</w:t>
            </w:r>
          </w:p>
        </w:tc>
        <w:tc>
          <w:tcPr>
            <w:tcW w:w="2463" w:type="dxa"/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308.5</w:t>
            </w:r>
          </w:p>
        </w:tc>
      </w:tr>
      <w:tr w:rsidR="00F96A50" w:rsidRPr="00CF5809" w:rsidTr="000D70E6">
        <w:trPr>
          <w:trHeight w:val="300"/>
        </w:trPr>
        <w:tc>
          <w:tcPr>
            <w:tcW w:w="2695" w:type="dxa"/>
            <w:tcBorders>
              <w:bottom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Green-veined White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Full, additi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F5809">
              <w:rPr>
                <w:rFonts w:ascii="Times New Roman" w:hAnsi="Times New Roman" w:cs="Times New Roman"/>
              </w:rPr>
              <w:t>16320.3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noWrap/>
            <w:hideMark/>
          </w:tcPr>
          <w:p w:rsidR="00F96A50" w:rsidRPr="00CF5809" w:rsidRDefault="00F96A50" w:rsidP="00F96A5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809">
              <w:rPr>
                <w:rFonts w:ascii="Times New Roman" w:hAnsi="Times New Roman" w:cs="Times New Roman"/>
                <w:b/>
                <w:bCs/>
              </w:rPr>
              <w:t>16320.1</w:t>
            </w:r>
          </w:p>
        </w:tc>
      </w:tr>
    </w:tbl>
    <w:p w:rsidR="00F96A50" w:rsidRDefault="00F96A50" w:rsidP="00F96A5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96A50" w:rsidRDefault="00F96A50" w:rsidP="00F96A5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96A50" w:rsidRDefault="00F96A50" w:rsidP="00F96A50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F96A50" w:rsidRDefault="00F96A50" w:rsidP="00F96A50">
      <w:pPr>
        <w:spacing w:line="240" w:lineRule="auto"/>
        <w:rPr>
          <w:rFonts w:ascii="Times New Roman" w:hAnsi="Times New Roman" w:cs="Times New Roman"/>
          <w:lang w:val="en-US"/>
        </w:rPr>
      </w:pPr>
    </w:p>
    <w:p w:rsidR="005B0D14" w:rsidRPr="00F96A50" w:rsidRDefault="005B0D14" w:rsidP="00F96A50"/>
    <w:sectPr w:rsidR="005B0D14" w:rsidRPr="00F96A50" w:rsidSect="00C34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044"/>
    <w:rsid w:val="000A395C"/>
    <w:rsid w:val="001C2F45"/>
    <w:rsid w:val="00273123"/>
    <w:rsid w:val="002A237B"/>
    <w:rsid w:val="00330467"/>
    <w:rsid w:val="003400F1"/>
    <w:rsid w:val="00416AA0"/>
    <w:rsid w:val="004648DB"/>
    <w:rsid w:val="0056264E"/>
    <w:rsid w:val="005B0D14"/>
    <w:rsid w:val="005C161B"/>
    <w:rsid w:val="006422C8"/>
    <w:rsid w:val="006F163E"/>
    <w:rsid w:val="0071456D"/>
    <w:rsid w:val="00786044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34DD0"/>
    <w:rsid w:val="00C43089"/>
    <w:rsid w:val="00CA19CD"/>
    <w:rsid w:val="00D00D33"/>
    <w:rsid w:val="00E057DF"/>
    <w:rsid w:val="00E209F2"/>
    <w:rsid w:val="00EB66B1"/>
    <w:rsid w:val="00F367F1"/>
    <w:rsid w:val="00F419B2"/>
    <w:rsid w:val="00F9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C3789-46A2-465E-94E7-063877CE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044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before="120" w:after="0"/>
    </w:pPr>
    <w:rPr>
      <w:rFonts w:ascii="Arial" w:hAnsi="Arial" w:cs="Arial"/>
      <w:b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8604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456D"/>
  </w:style>
  <w:style w:type="paragraph" w:styleId="BalloonText">
    <w:name w:val="Balloon Text"/>
    <w:basedOn w:val="Normal"/>
    <w:link w:val="BalloonTextChar"/>
    <w:uiPriority w:val="99"/>
    <w:semiHidden/>
    <w:unhideWhenUsed/>
    <w:rsid w:val="00C34D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DD0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34DD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C34D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4DD0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4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DD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DD0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4DD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34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DD0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4D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DD0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ullivan</dc:creator>
  <cp:keywords/>
  <dc:description/>
  <cp:lastModifiedBy>Martin Sullivan</cp:lastModifiedBy>
  <cp:revision>2</cp:revision>
  <dcterms:created xsi:type="dcterms:W3CDTF">2017-03-20T10:49:00Z</dcterms:created>
  <dcterms:modified xsi:type="dcterms:W3CDTF">2017-03-20T10:49:00Z</dcterms:modified>
</cp:coreProperties>
</file>